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1AA6B" w14:textId="14C48C31" w:rsidR="00FA0258" w:rsidRPr="00DC112B" w:rsidRDefault="00507651" w:rsidP="00DC112B">
      <w:pPr>
        <w:spacing w:after="240" w:line="480" w:lineRule="auto"/>
        <w:jc w:val="both"/>
      </w:pPr>
      <w:r w:rsidRPr="00B9031B">
        <w:rPr>
          <w:b/>
          <w:bCs/>
        </w:rPr>
        <w:t>S2</w:t>
      </w:r>
      <w:r>
        <w:rPr>
          <w:b/>
          <w:bCs/>
        </w:rPr>
        <w:t xml:space="preserve"> </w:t>
      </w:r>
      <w:r w:rsidRPr="00B9031B">
        <w:rPr>
          <w:b/>
          <w:bCs/>
        </w:rPr>
        <w:t>Table</w:t>
      </w:r>
      <w:r w:rsidRPr="00B9031B">
        <w:t xml:space="preserve">: SIMPER analysis showing similarity of multi-taxon sampled at the ungrazed, </w:t>
      </w:r>
      <w:proofErr w:type="gramStart"/>
      <w:r w:rsidRPr="00B9031B">
        <w:t>moderately</w:t>
      </w:r>
      <w:proofErr w:type="gramEnd"/>
      <w:r w:rsidRPr="00B9031B">
        <w:t xml:space="preserve"> and heavily grazed exclosures of Kruger </w:t>
      </w:r>
      <w:r w:rsidR="00E933C4" w:rsidRPr="00B9031B">
        <w:t>National</w:t>
      </w:r>
      <w:r w:rsidRPr="00B9031B">
        <w:t xml:space="preserve"> Park. </w:t>
      </w:r>
    </w:p>
    <w:tbl>
      <w:tblPr>
        <w:tblW w:w="14059" w:type="dxa"/>
        <w:tblLook w:val="04A0" w:firstRow="1" w:lastRow="0" w:firstColumn="1" w:lastColumn="0" w:noHBand="0" w:noVBand="1"/>
      </w:tblPr>
      <w:tblGrid>
        <w:gridCol w:w="2202"/>
        <w:gridCol w:w="2327"/>
        <w:gridCol w:w="2817"/>
        <w:gridCol w:w="1564"/>
        <w:gridCol w:w="1224"/>
        <w:gridCol w:w="1249"/>
        <w:gridCol w:w="1470"/>
        <w:gridCol w:w="1206"/>
      </w:tblGrid>
      <w:tr w:rsidR="00CE5830" w:rsidRPr="00DC112B" w14:paraId="749CEA88" w14:textId="77777777" w:rsidTr="00CE5830">
        <w:trPr>
          <w:trHeight w:val="288"/>
        </w:trPr>
        <w:tc>
          <w:tcPr>
            <w:tcW w:w="22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9D240" w14:textId="77777777" w:rsidR="00DC112B" w:rsidRPr="00DC112B" w:rsidRDefault="00DC112B" w:rsidP="00DC112B">
            <w:pPr>
              <w:spacing w:line="480" w:lineRule="auto"/>
              <w:rPr>
                <w:color w:val="000000"/>
                <w:lang w:eastAsia="en-ZA"/>
              </w:rPr>
            </w:pPr>
            <w:r w:rsidRPr="00DC112B">
              <w:rPr>
                <w:color w:val="000000"/>
              </w:rPr>
              <w:t>Exclosure name</w:t>
            </w:r>
          </w:p>
        </w:tc>
        <w:tc>
          <w:tcPr>
            <w:tcW w:w="23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3D936" w14:textId="77777777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r w:rsidRPr="00DC112B">
              <w:rPr>
                <w:color w:val="000000"/>
              </w:rPr>
              <w:t>Average similarity</w:t>
            </w:r>
          </w:p>
        </w:tc>
        <w:tc>
          <w:tcPr>
            <w:tcW w:w="28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0BF1D" w14:textId="77777777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r w:rsidRPr="00DC112B">
              <w:rPr>
                <w:color w:val="000000"/>
              </w:rPr>
              <w:t>Morphospecies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094DA" w14:textId="77777777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proofErr w:type="spellStart"/>
            <w:proofErr w:type="gramStart"/>
            <w:r w:rsidRPr="00DC112B">
              <w:rPr>
                <w:color w:val="000000"/>
              </w:rPr>
              <w:t>Av.Abund</w:t>
            </w:r>
            <w:proofErr w:type="spellEnd"/>
            <w:proofErr w:type="gramEnd"/>
          </w:p>
        </w:tc>
        <w:tc>
          <w:tcPr>
            <w:tcW w:w="12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B3673" w14:textId="77777777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proofErr w:type="spellStart"/>
            <w:proofErr w:type="gramStart"/>
            <w:r w:rsidRPr="00DC112B">
              <w:rPr>
                <w:color w:val="000000"/>
              </w:rPr>
              <w:t>Av.Sim</w:t>
            </w:r>
            <w:proofErr w:type="spellEnd"/>
            <w:proofErr w:type="gramEnd"/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4D003" w14:textId="77777777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r w:rsidRPr="00DC112B">
              <w:rPr>
                <w:color w:val="000000"/>
              </w:rPr>
              <w:t>Sim/SD</w:t>
            </w: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CF50F" w14:textId="77777777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proofErr w:type="spellStart"/>
            <w:r w:rsidRPr="00DC112B">
              <w:rPr>
                <w:color w:val="000000"/>
              </w:rPr>
              <w:t>Contrib</w:t>
            </w:r>
            <w:proofErr w:type="spellEnd"/>
            <w:r w:rsidRPr="00DC112B">
              <w:rPr>
                <w:color w:val="000000"/>
              </w:rPr>
              <w:t>%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1FE7D" w14:textId="77777777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r w:rsidRPr="00DC112B">
              <w:rPr>
                <w:color w:val="000000"/>
              </w:rPr>
              <w:t>Cum.%</w:t>
            </w:r>
          </w:p>
        </w:tc>
      </w:tr>
      <w:tr w:rsidR="00DC112B" w:rsidRPr="00DC112B" w14:paraId="0E43C147" w14:textId="77777777" w:rsidTr="00CE5830">
        <w:trPr>
          <w:trHeight w:val="288"/>
        </w:trPr>
        <w:tc>
          <w:tcPr>
            <w:tcW w:w="22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5D8A" w14:textId="77777777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r w:rsidRPr="00DC112B">
              <w:rPr>
                <w:color w:val="000000"/>
              </w:rPr>
              <w:t>Ungrazed</w:t>
            </w:r>
          </w:p>
        </w:tc>
        <w:tc>
          <w:tcPr>
            <w:tcW w:w="23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53F8" w14:textId="77777777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r w:rsidRPr="00DC112B">
              <w:rPr>
                <w:color w:val="000000"/>
              </w:rPr>
              <w:t>17.50</w:t>
            </w:r>
          </w:p>
        </w:tc>
        <w:tc>
          <w:tcPr>
            <w:tcW w:w="28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2CF4" w14:textId="77777777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proofErr w:type="spellStart"/>
            <w:r w:rsidRPr="00CE5830">
              <w:rPr>
                <w:i/>
                <w:iCs/>
                <w:color w:val="000000"/>
              </w:rPr>
              <w:t>Pheidole</w:t>
            </w:r>
            <w:proofErr w:type="spellEnd"/>
            <w:r w:rsidRPr="00CE5830">
              <w:rPr>
                <w:i/>
                <w:iCs/>
                <w:color w:val="000000"/>
              </w:rPr>
              <w:t xml:space="preserve"> sp.</w:t>
            </w:r>
            <w:r w:rsidRPr="00DC112B">
              <w:rPr>
                <w:color w:val="000000"/>
              </w:rPr>
              <w:t xml:space="preserve"> 01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8102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1,85</w:t>
            </w:r>
          </w:p>
        </w:tc>
        <w:tc>
          <w:tcPr>
            <w:tcW w:w="12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E0A7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6,42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1F9E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51</w:t>
            </w: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A5AE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36,67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A271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36,67</w:t>
            </w:r>
          </w:p>
        </w:tc>
      </w:tr>
      <w:tr w:rsidR="00DC112B" w:rsidRPr="00DC112B" w14:paraId="0CE6A79E" w14:textId="77777777" w:rsidTr="00DC112B">
        <w:trPr>
          <w:trHeight w:val="288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8919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68CA" w14:textId="77777777" w:rsidR="00DC112B" w:rsidRPr="00DC112B" w:rsidRDefault="00DC112B" w:rsidP="00DC112B">
            <w:pPr>
              <w:spacing w:line="480" w:lineRule="auto"/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C5A7" w14:textId="5E6CB820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proofErr w:type="spellStart"/>
            <w:r w:rsidRPr="00DC112B">
              <w:rPr>
                <w:color w:val="000000"/>
              </w:rPr>
              <w:t>Gyrinidae</w:t>
            </w:r>
            <w:proofErr w:type="spellEnd"/>
            <w:r w:rsidR="00CE5830">
              <w:rPr>
                <w:color w:val="000000"/>
              </w:rPr>
              <w:t xml:space="preserve"> </w:t>
            </w:r>
            <w:r w:rsidRPr="00DC112B">
              <w:rPr>
                <w:color w:val="000000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8151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1,1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DE9B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3,8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ECE0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4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1DEC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22,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CAB1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58,91</w:t>
            </w:r>
          </w:p>
        </w:tc>
      </w:tr>
      <w:tr w:rsidR="00DC112B" w:rsidRPr="00DC112B" w14:paraId="596BFC79" w14:textId="77777777" w:rsidTr="00DC112B">
        <w:trPr>
          <w:trHeight w:val="288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1E89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21D8" w14:textId="77777777" w:rsidR="00DC112B" w:rsidRPr="00DC112B" w:rsidRDefault="00DC112B" w:rsidP="00DC112B">
            <w:pPr>
              <w:spacing w:line="480" w:lineRule="auto"/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3E87" w14:textId="433C2D3A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proofErr w:type="spellStart"/>
            <w:r w:rsidRPr="00DC112B">
              <w:rPr>
                <w:color w:val="000000"/>
              </w:rPr>
              <w:t>Tenebrionidae</w:t>
            </w:r>
            <w:proofErr w:type="spellEnd"/>
            <w:r w:rsidR="00CE5830">
              <w:rPr>
                <w:color w:val="000000"/>
              </w:rPr>
              <w:t xml:space="preserve"> </w:t>
            </w:r>
            <w:r w:rsidRPr="00DC112B">
              <w:rPr>
                <w:color w:val="000000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7978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9B75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1,4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9E14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33DE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8,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93E2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67,15</w:t>
            </w:r>
          </w:p>
        </w:tc>
      </w:tr>
      <w:tr w:rsidR="00DC112B" w:rsidRPr="00DC112B" w14:paraId="40526418" w14:textId="77777777" w:rsidTr="00DC112B">
        <w:trPr>
          <w:trHeight w:val="288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90B7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7F65" w14:textId="77777777" w:rsidR="00DC112B" w:rsidRPr="00DC112B" w:rsidRDefault="00DC112B" w:rsidP="00DC112B">
            <w:pPr>
              <w:spacing w:line="480" w:lineRule="auto"/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0108" w14:textId="77777777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proofErr w:type="spellStart"/>
            <w:r w:rsidRPr="00CE5830">
              <w:rPr>
                <w:i/>
                <w:iCs/>
                <w:color w:val="000000"/>
              </w:rPr>
              <w:t>Bothroponera</w:t>
            </w:r>
            <w:proofErr w:type="spellEnd"/>
            <w:r w:rsidRPr="00CE5830">
              <w:rPr>
                <w:i/>
                <w:iCs/>
                <w:color w:val="000000"/>
              </w:rPr>
              <w:t xml:space="preserve"> sp</w:t>
            </w:r>
            <w:r w:rsidRPr="00DC112B">
              <w:rPr>
                <w:color w:val="000000"/>
              </w:rPr>
              <w:t>. 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8AB8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6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7429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1,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0F07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59FA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6,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D53E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73,31</w:t>
            </w:r>
          </w:p>
        </w:tc>
      </w:tr>
      <w:tr w:rsidR="00DC112B" w:rsidRPr="00DC112B" w14:paraId="5A210814" w14:textId="77777777" w:rsidTr="00DC112B">
        <w:trPr>
          <w:trHeight w:val="288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CBE1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4470" w14:textId="77777777" w:rsidR="00DC112B" w:rsidRPr="00DC112B" w:rsidRDefault="00DC112B" w:rsidP="00DC112B">
            <w:pPr>
              <w:spacing w:line="480" w:lineRule="auto"/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6464" w14:textId="77777777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proofErr w:type="spellStart"/>
            <w:r w:rsidRPr="00CE5830">
              <w:rPr>
                <w:i/>
                <w:iCs/>
                <w:color w:val="000000"/>
              </w:rPr>
              <w:t>Ocymyrmex</w:t>
            </w:r>
            <w:proofErr w:type="spellEnd"/>
            <w:r w:rsidRPr="00CE5830">
              <w:rPr>
                <w:i/>
                <w:iCs/>
                <w:color w:val="000000"/>
              </w:rPr>
              <w:t xml:space="preserve"> sp.</w:t>
            </w:r>
            <w:r w:rsidRPr="00DC112B">
              <w:rPr>
                <w:color w:val="000000"/>
              </w:rPr>
              <w:t xml:space="preserve"> 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12CA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5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ADA5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9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59BF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2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E72C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5,5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8DAD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78,85</w:t>
            </w:r>
          </w:p>
        </w:tc>
      </w:tr>
      <w:tr w:rsidR="00DC112B" w:rsidRPr="00DC112B" w14:paraId="68C522DB" w14:textId="77777777" w:rsidTr="00DC112B">
        <w:trPr>
          <w:trHeight w:val="288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C620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91D0" w14:textId="77777777" w:rsidR="00DC112B" w:rsidRPr="00DC112B" w:rsidRDefault="00DC112B" w:rsidP="00DC112B">
            <w:pPr>
              <w:spacing w:line="480" w:lineRule="auto"/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D0BF" w14:textId="77777777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proofErr w:type="spellStart"/>
            <w:r w:rsidRPr="00CE5830">
              <w:rPr>
                <w:i/>
                <w:iCs/>
                <w:color w:val="000000"/>
              </w:rPr>
              <w:t>Plagiolepis</w:t>
            </w:r>
            <w:proofErr w:type="spellEnd"/>
            <w:r w:rsidRPr="00CE5830">
              <w:rPr>
                <w:i/>
                <w:iCs/>
                <w:color w:val="000000"/>
              </w:rPr>
              <w:t xml:space="preserve"> sp.</w:t>
            </w:r>
            <w:r w:rsidRPr="00DC112B">
              <w:rPr>
                <w:color w:val="000000"/>
              </w:rPr>
              <w:t xml:space="preserve"> 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16B7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4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3077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5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11BC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1E3B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3,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9B78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82,1</w:t>
            </w:r>
          </w:p>
        </w:tc>
      </w:tr>
      <w:tr w:rsidR="00DC112B" w:rsidRPr="00DC112B" w14:paraId="566683CC" w14:textId="77777777" w:rsidTr="00DC112B">
        <w:trPr>
          <w:trHeight w:val="288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2AB6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6B52" w14:textId="77777777" w:rsidR="00DC112B" w:rsidRPr="00DC112B" w:rsidRDefault="00DC112B" w:rsidP="00DC112B">
            <w:pPr>
              <w:spacing w:line="480" w:lineRule="auto"/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1582" w14:textId="77777777" w:rsidR="00DC112B" w:rsidRPr="00CE5830" w:rsidRDefault="00DC112B" w:rsidP="00DC112B">
            <w:pPr>
              <w:spacing w:line="480" w:lineRule="auto"/>
              <w:rPr>
                <w:i/>
                <w:iCs/>
                <w:color w:val="000000"/>
              </w:rPr>
            </w:pPr>
            <w:proofErr w:type="spellStart"/>
            <w:r w:rsidRPr="00CE5830">
              <w:rPr>
                <w:i/>
                <w:iCs/>
                <w:color w:val="000000"/>
              </w:rPr>
              <w:t>Anoplolepis</w:t>
            </w:r>
            <w:proofErr w:type="spellEnd"/>
            <w:r w:rsidRPr="00CE583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CE5830">
              <w:rPr>
                <w:i/>
                <w:iCs/>
                <w:color w:val="000000"/>
              </w:rPr>
              <w:t>custodiens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0BA6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4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969B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5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6DBB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1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8C55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3,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53D9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85,32</w:t>
            </w:r>
          </w:p>
        </w:tc>
      </w:tr>
      <w:tr w:rsidR="00DC112B" w:rsidRPr="00DC112B" w14:paraId="0BC511FB" w14:textId="77777777" w:rsidTr="00DC112B">
        <w:trPr>
          <w:trHeight w:val="288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0C64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25A8" w14:textId="77777777" w:rsidR="00DC112B" w:rsidRPr="00DC112B" w:rsidRDefault="00DC112B" w:rsidP="00DC112B">
            <w:pPr>
              <w:spacing w:line="480" w:lineRule="auto"/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62E5" w14:textId="77777777" w:rsidR="00DC112B" w:rsidRPr="00CE5830" w:rsidRDefault="00DC112B" w:rsidP="00DC112B">
            <w:pPr>
              <w:spacing w:line="480" w:lineRule="auto"/>
              <w:rPr>
                <w:i/>
                <w:iCs/>
                <w:color w:val="000000"/>
              </w:rPr>
            </w:pPr>
            <w:proofErr w:type="spellStart"/>
            <w:r w:rsidRPr="00CE5830">
              <w:rPr>
                <w:i/>
                <w:iCs/>
                <w:color w:val="000000"/>
              </w:rPr>
              <w:t>Crematogaster</w:t>
            </w:r>
            <w:proofErr w:type="spellEnd"/>
            <w:r w:rsidRPr="00CE583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CE5830">
              <w:rPr>
                <w:i/>
                <w:iCs/>
                <w:color w:val="000000"/>
              </w:rPr>
              <w:t>castanea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9BE4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3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7C95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3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1241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354F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2,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EE8B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87,45</w:t>
            </w:r>
          </w:p>
        </w:tc>
      </w:tr>
      <w:tr w:rsidR="00DC112B" w:rsidRPr="00DC112B" w14:paraId="2317C266" w14:textId="77777777" w:rsidTr="00CE5830">
        <w:trPr>
          <w:trHeight w:val="288"/>
        </w:trPr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889A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3B2F" w14:textId="77777777" w:rsidR="00DC112B" w:rsidRPr="00DC112B" w:rsidRDefault="00DC112B" w:rsidP="00DC112B">
            <w:pPr>
              <w:spacing w:line="480" w:lineRule="auto"/>
            </w:pPr>
          </w:p>
        </w:tc>
        <w:tc>
          <w:tcPr>
            <w:tcW w:w="2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5F9A" w14:textId="77777777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proofErr w:type="spellStart"/>
            <w:r w:rsidRPr="00CE5830">
              <w:rPr>
                <w:i/>
                <w:iCs/>
                <w:color w:val="000000"/>
              </w:rPr>
              <w:t>Lepisiota</w:t>
            </w:r>
            <w:proofErr w:type="spellEnd"/>
            <w:r w:rsidRPr="00CE5830">
              <w:rPr>
                <w:i/>
                <w:iCs/>
                <w:color w:val="000000"/>
              </w:rPr>
              <w:t xml:space="preserve"> sp.</w:t>
            </w:r>
            <w:r w:rsidRPr="00DC112B">
              <w:rPr>
                <w:color w:val="000000"/>
              </w:rPr>
              <w:t xml:space="preserve"> 01</w:t>
            </w: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7580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24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B88B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31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8EE1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17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142C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1,75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ABEF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89,2</w:t>
            </w:r>
          </w:p>
        </w:tc>
      </w:tr>
      <w:tr w:rsidR="00DC112B" w:rsidRPr="00DC112B" w14:paraId="66648579" w14:textId="77777777" w:rsidTr="00CE5830">
        <w:trPr>
          <w:trHeight w:val="288"/>
        </w:trPr>
        <w:tc>
          <w:tcPr>
            <w:tcW w:w="2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97CF9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C45F4" w14:textId="77777777" w:rsidR="00DC112B" w:rsidRPr="00DC112B" w:rsidRDefault="00DC112B" w:rsidP="00DC112B">
            <w:pPr>
              <w:spacing w:line="480" w:lineRule="auto"/>
            </w:pPr>
          </w:p>
        </w:tc>
        <w:tc>
          <w:tcPr>
            <w:tcW w:w="2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49841" w14:textId="77777777" w:rsidR="00DC112B" w:rsidRPr="00CE5830" w:rsidRDefault="00DC112B" w:rsidP="00DC112B">
            <w:pPr>
              <w:spacing w:line="480" w:lineRule="auto"/>
              <w:rPr>
                <w:i/>
                <w:iCs/>
                <w:color w:val="000000"/>
              </w:rPr>
            </w:pPr>
            <w:proofErr w:type="spellStart"/>
            <w:r w:rsidRPr="00CE5830">
              <w:rPr>
                <w:i/>
                <w:iCs/>
                <w:color w:val="000000"/>
              </w:rPr>
              <w:t>Hagensia</w:t>
            </w:r>
            <w:proofErr w:type="spellEnd"/>
            <w:r w:rsidRPr="00CE583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CE5830">
              <w:rPr>
                <w:i/>
                <w:iCs/>
                <w:color w:val="000000"/>
              </w:rPr>
              <w:t>havilandi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1BDC5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29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A0556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2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B74C1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1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AF904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1,6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FCD52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90,81</w:t>
            </w:r>
          </w:p>
        </w:tc>
      </w:tr>
      <w:tr w:rsidR="00DC112B" w:rsidRPr="00DC112B" w14:paraId="2E9B9863" w14:textId="77777777" w:rsidTr="00CE5830">
        <w:trPr>
          <w:trHeight w:val="288"/>
        </w:trPr>
        <w:tc>
          <w:tcPr>
            <w:tcW w:w="22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661F" w14:textId="77777777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r w:rsidRPr="00DC112B">
              <w:rPr>
                <w:color w:val="000000"/>
              </w:rPr>
              <w:t>Moderately grazed</w:t>
            </w:r>
          </w:p>
        </w:tc>
        <w:tc>
          <w:tcPr>
            <w:tcW w:w="23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9411" w14:textId="77777777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r w:rsidRPr="00DC112B">
              <w:rPr>
                <w:color w:val="000000"/>
              </w:rPr>
              <w:t>16.31</w:t>
            </w:r>
          </w:p>
        </w:tc>
        <w:tc>
          <w:tcPr>
            <w:tcW w:w="28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4418" w14:textId="77777777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proofErr w:type="spellStart"/>
            <w:r w:rsidRPr="00CE5830">
              <w:rPr>
                <w:i/>
                <w:iCs/>
                <w:color w:val="000000"/>
              </w:rPr>
              <w:t>Bothroponera</w:t>
            </w:r>
            <w:proofErr w:type="spellEnd"/>
            <w:r w:rsidRPr="00CE5830">
              <w:rPr>
                <w:i/>
                <w:iCs/>
                <w:color w:val="000000"/>
              </w:rPr>
              <w:t xml:space="preserve"> sp</w:t>
            </w:r>
            <w:r w:rsidRPr="00DC112B">
              <w:rPr>
                <w:color w:val="000000"/>
              </w:rPr>
              <w:t>. 01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001F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1,28</w:t>
            </w:r>
          </w:p>
        </w:tc>
        <w:tc>
          <w:tcPr>
            <w:tcW w:w="12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6FF6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6,21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343F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53</w:t>
            </w: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FC60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38,09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BE26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38,09</w:t>
            </w:r>
          </w:p>
        </w:tc>
      </w:tr>
      <w:tr w:rsidR="00DC112B" w:rsidRPr="00DC112B" w14:paraId="3577D2D8" w14:textId="77777777" w:rsidTr="00DC112B">
        <w:trPr>
          <w:trHeight w:val="288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ECFA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F295" w14:textId="77777777" w:rsidR="00DC112B" w:rsidRPr="00DC112B" w:rsidRDefault="00DC112B" w:rsidP="00DC112B">
            <w:pPr>
              <w:spacing w:line="480" w:lineRule="auto"/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2E13" w14:textId="40F709E5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proofErr w:type="spellStart"/>
            <w:r w:rsidRPr="00DC112B">
              <w:rPr>
                <w:color w:val="000000"/>
              </w:rPr>
              <w:t>Gyrinidae</w:t>
            </w:r>
            <w:proofErr w:type="spellEnd"/>
            <w:r w:rsidR="00565706">
              <w:rPr>
                <w:color w:val="000000"/>
              </w:rPr>
              <w:t xml:space="preserve"> </w:t>
            </w:r>
            <w:r w:rsidRPr="00DC112B">
              <w:rPr>
                <w:color w:val="000000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50C4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8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3C15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4,4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B30A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4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766D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27,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0DBD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65,37</w:t>
            </w:r>
          </w:p>
        </w:tc>
      </w:tr>
      <w:tr w:rsidR="00DC112B" w:rsidRPr="00DC112B" w14:paraId="616C6A2B" w14:textId="77777777" w:rsidTr="00DC112B">
        <w:trPr>
          <w:trHeight w:val="288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7160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3F99" w14:textId="77777777" w:rsidR="00DC112B" w:rsidRPr="00DC112B" w:rsidRDefault="00DC112B" w:rsidP="00DC112B">
            <w:pPr>
              <w:spacing w:line="480" w:lineRule="auto"/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B49E" w14:textId="77777777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proofErr w:type="spellStart"/>
            <w:r w:rsidRPr="00CE5830">
              <w:rPr>
                <w:i/>
                <w:iCs/>
                <w:color w:val="000000"/>
              </w:rPr>
              <w:t>Pheidole</w:t>
            </w:r>
            <w:proofErr w:type="spellEnd"/>
            <w:r w:rsidRPr="00CE5830">
              <w:rPr>
                <w:i/>
                <w:iCs/>
                <w:color w:val="000000"/>
              </w:rPr>
              <w:t xml:space="preserve"> sp.</w:t>
            </w:r>
            <w:r w:rsidRPr="00DC112B">
              <w:rPr>
                <w:color w:val="000000"/>
              </w:rPr>
              <w:t xml:space="preserve"> 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B152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6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58CD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1,5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98F1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2F89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9,6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A0BE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75,06</w:t>
            </w:r>
          </w:p>
        </w:tc>
      </w:tr>
      <w:tr w:rsidR="00DC112B" w:rsidRPr="00DC112B" w14:paraId="2787EA77" w14:textId="77777777" w:rsidTr="00DC112B">
        <w:trPr>
          <w:trHeight w:val="288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E8F6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EA13" w14:textId="77777777" w:rsidR="00DC112B" w:rsidRPr="00DC112B" w:rsidRDefault="00DC112B" w:rsidP="00DC112B">
            <w:pPr>
              <w:spacing w:line="480" w:lineRule="auto"/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CA66" w14:textId="74C87981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proofErr w:type="spellStart"/>
            <w:r w:rsidRPr="00DC112B">
              <w:rPr>
                <w:color w:val="000000"/>
              </w:rPr>
              <w:t>Tenebrionidae</w:t>
            </w:r>
            <w:proofErr w:type="spellEnd"/>
            <w:r w:rsidR="00565706">
              <w:rPr>
                <w:color w:val="000000"/>
              </w:rPr>
              <w:t xml:space="preserve"> </w:t>
            </w:r>
            <w:r w:rsidRPr="00DC112B">
              <w:rPr>
                <w:color w:val="000000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6952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4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4676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1,1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C960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2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3DAC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6,8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A223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81,88</w:t>
            </w:r>
          </w:p>
        </w:tc>
      </w:tr>
      <w:tr w:rsidR="00DC112B" w:rsidRPr="00DC112B" w14:paraId="009FF79A" w14:textId="77777777" w:rsidTr="00DC112B">
        <w:trPr>
          <w:trHeight w:val="288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913A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282C" w14:textId="77777777" w:rsidR="00DC112B" w:rsidRPr="00DC112B" w:rsidRDefault="00DC112B" w:rsidP="00DC112B">
            <w:pPr>
              <w:spacing w:line="480" w:lineRule="auto"/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127B" w14:textId="77777777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proofErr w:type="spellStart"/>
            <w:r w:rsidRPr="00565706">
              <w:rPr>
                <w:i/>
                <w:iCs/>
                <w:color w:val="000000"/>
              </w:rPr>
              <w:t>Lepisiota</w:t>
            </w:r>
            <w:proofErr w:type="spellEnd"/>
            <w:r w:rsidRPr="00565706">
              <w:rPr>
                <w:i/>
                <w:iCs/>
                <w:color w:val="000000"/>
              </w:rPr>
              <w:t xml:space="preserve"> sp.</w:t>
            </w:r>
            <w:r w:rsidRPr="00DC112B">
              <w:rPr>
                <w:color w:val="000000"/>
              </w:rPr>
              <w:t xml:space="preserve"> 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9AC7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9093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6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15D1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2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D887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3,9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9891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85,87</w:t>
            </w:r>
          </w:p>
        </w:tc>
      </w:tr>
      <w:tr w:rsidR="00DC112B" w:rsidRPr="00DC112B" w14:paraId="734A6E2F" w14:textId="77777777" w:rsidTr="00CE5830">
        <w:trPr>
          <w:trHeight w:val="288"/>
        </w:trPr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8B6A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2B64" w14:textId="77777777" w:rsidR="00DC112B" w:rsidRPr="00DC112B" w:rsidRDefault="00DC112B" w:rsidP="00DC112B">
            <w:pPr>
              <w:spacing w:line="480" w:lineRule="auto"/>
            </w:pPr>
          </w:p>
        </w:tc>
        <w:tc>
          <w:tcPr>
            <w:tcW w:w="2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5E0D" w14:textId="77777777" w:rsidR="00DC112B" w:rsidRPr="00565706" w:rsidRDefault="00DC112B" w:rsidP="00DC112B">
            <w:pPr>
              <w:spacing w:line="480" w:lineRule="auto"/>
              <w:rPr>
                <w:i/>
                <w:iCs/>
                <w:color w:val="000000"/>
              </w:rPr>
            </w:pPr>
            <w:r w:rsidRPr="00565706">
              <w:rPr>
                <w:i/>
                <w:iCs/>
                <w:color w:val="000000"/>
              </w:rPr>
              <w:t xml:space="preserve">Monomorium </w:t>
            </w:r>
            <w:proofErr w:type="spellStart"/>
            <w:r w:rsidRPr="00565706">
              <w:rPr>
                <w:i/>
                <w:iCs/>
                <w:color w:val="000000"/>
              </w:rPr>
              <w:t>junodi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FC32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35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AF55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49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06F4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18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8585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3913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88,87</w:t>
            </w:r>
          </w:p>
        </w:tc>
      </w:tr>
      <w:tr w:rsidR="00DC112B" w:rsidRPr="00DC112B" w14:paraId="55590325" w14:textId="77777777" w:rsidTr="00CE5830">
        <w:trPr>
          <w:trHeight w:val="288"/>
        </w:trPr>
        <w:tc>
          <w:tcPr>
            <w:tcW w:w="2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1EA94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0D9A6" w14:textId="77777777" w:rsidR="00DC112B" w:rsidRPr="00DC112B" w:rsidRDefault="00DC112B" w:rsidP="00DC112B">
            <w:pPr>
              <w:spacing w:line="480" w:lineRule="auto"/>
            </w:pPr>
          </w:p>
        </w:tc>
        <w:tc>
          <w:tcPr>
            <w:tcW w:w="2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AA3C0" w14:textId="77777777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proofErr w:type="spellStart"/>
            <w:r w:rsidRPr="00565706">
              <w:rPr>
                <w:i/>
                <w:iCs/>
                <w:color w:val="000000"/>
              </w:rPr>
              <w:t>Ocymyrmex</w:t>
            </w:r>
            <w:proofErr w:type="spellEnd"/>
            <w:r w:rsidRPr="00565706">
              <w:rPr>
                <w:i/>
                <w:iCs/>
                <w:color w:val="000000"/>
              </w:rPr>
              <w:t xml:space="preserve"> sp</w:t>
            </w:r>
            <w:r w:rsidRPr="00DC112B">
              <w:rPr>
                <w:color w:val="000000"/>
              </w:rPr>
              <w:t>. 0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8CCB4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3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1C199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CEADD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B09C9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1,8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33446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90,72</w:t>
            </w:r>
          </w:p>
        </w:tc>
      </w:tr>
      <w:tr w:rsidR="00DC112B" w:rsidRPr="00DC112B" w14:paraId="4882FD6F" w14:textId="77777777" w:rsidTr="00CE5830">
        <w:trPr>
          <w:trHeight w:val="288"/>
        </w:trPr>
        <w:tc>
          <w:tcPr>
            <w:tcW w:w="22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989A" w14:textId="77777777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r w:rsidRPr="00DC112B">
              <w:rPr>
                <w:color w:val="000000"/>
              </w:rPr>
              <w:t>Heavily grazed</w:t>
            </w:r>
          </w:p>
        </w:tc>
        <w:tc>
          <w:tcPr>
            <w:tcW w:w="23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36F2" w14:textId="77777777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r w:rsidRPr="00DC112B">
              <w:rPr>
                <w:color w:val="000000"/>
              </w:rPr>
              <w:t>12.79</w:t>
            </w:r>
          </w:p>
        </w:tc>
        <w:tc>
          <w:tcPr>
            <w:tcW w:w="28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A414" w14:textId="77777777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proofErr w:type="spellStart"/>
            <w:r w:rsidRPr="00565706">
              <w:rPr>
                <w:i/>
                <w:iCs/>
                <w:color w:val="000000"/>
              </w:rPr>
              <w:t>Pheidole</w:t>
            </w:r>
            <w:proofErr w:type="spellEnd"/>
            <w:r w:rsidRPr="00565706">
              <w:rPr>
                <w:i/>
                <w:iCs/>
                <w:color w:val="000000"/>
              </w:rPr>
              <w:t xml:space="preserve"> sp.</w:t>
            </w:r>
            <w:r w:rsidRPr="00DC112B">
              <w:rPr>
                <w:color w:val="000000"/>
              </w:rPr>
              <w:t xml:space="preserve"> 01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55A7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1,04</w:t>
            </w:r>
          </w:p>
        </w:tc>
        <w:tc>
          <w:tcPr>
            <w:tcW w:w="12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BEF5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3,86</w:t>
            </w:r>
          </w:p>
        </w:tc>
        <w:tc>
          <w:tcPr>
            <w:tcW w:w="12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AE4C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42</w:t>
            </w: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65A9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30,19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EC40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30,19</w:t>
            </w:r>
          </w:p>
        </w:tc>
      </w:tr>
      <w:tr w:rsidR="00DC112B" w:rsidRPr="00DC112B" w14:paraId="37FD0CD8" w14:textId="77777777" w:rsidTr="00DC112B">
        <w:trPr>
          <w:trHeight w:val="288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6F47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DC79" w14:textId="77777777" w:rsidR="00DC112B" w:rsidRPr="00DC112B" w:rsidRDefault="00DC112B" w:rsidP="00DC112B">
            <w:pPr>
              <w:spacing w:line="480" w:lineRule="auto"/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D417" w14:textId="2C4ECAFF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proofErr w:type="spellStart"/>
            <w:r w:rsidRPr="00DC112B">
              <w:rPr>
                <w:color w:val="000000"/>
              </w:rPr>
              <w:t>Tenebrionidae</w:t>
            </w:r>
            <w:proofErr w:type="spellEnd"/>
            <w:r w:rsidR="00565706">
              <w:rPr>
                <w:color w:val="000000"/>
              </w:rPr>
              <w:t xml:space="preserve"> </w:t>
            </w:r>
            <w:r w:rsidRPr="00DC112B">
              <w:rPr>
                <w:color w:val="000000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50CA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4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5ECC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1,2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BD68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2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1E05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9,7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5420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39,96</w:t>
            </w:r>
          </w:p>
        </w:tc>
      </w:tr>
      <w:tr w:rsidR="00DC112B" w:rsidRPr="00DC112B" w14:paraId="787123BB" w14:textId="77777777" w:rsidTr="00DC112B">
        <w:trPr>
          <w:trHeight w:val="288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7D50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0B13" w14:textId="77777777" w:rsidR="00DC112B" w:rsidRPr="00DC112B" w:rsidRDefault="00DC112B" w:rsidP="00DC112B">
            <w:pPr>
              <w:spacing w:line="480" w:lineRule="auto"/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CDC5" w14:textId="77777777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proofErr w:type="spellStart"/>
            <w:r w:rsidRPr="00565706">
              <w:rPr>
                <w:i/>
                <w:iCs/>
                <w:color w:val="000000"/>
              </w:rPr>
              <w:t>Tetramorium</w:t>
            </w:r>
            <w:proofErr w:type="spellEnd"/>
            <w:r w:rsidRPr="00565706">
              <w:rPr>
                <w:i/>
                <w:iCs/>
                <w:color w:val="000000"/>
              </w:rPr>
              <w:t xml:space="preserve"> sp</w:t>
            </w:r>
            <w:r w:rsidRPr="00DC112B">
              <w:rPr>
                <w:color w:val="000000"/>
              </w:rPr>
              <w:t>. 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BE55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5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8C75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1,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4C94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2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AF25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9,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EF10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49,3</w:t>
            </w:r>
          </w:p>
        </w:tc>
      </w:tr>
      <w:tr w:rsidR="00DC112B" w:rsidRPr="00DC112B" w14:paraId="0DFC785A" w14:textId="77777777" w:rsidTr="00DC112B">
        <w:trPr>
          <w:trHeight w:val="288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C4DB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CC37" w14:textId="77777777" w:rsidR="00DC112B" w:rsidRPr="00DC112B" w:rsidRDefault="00DC112B" w:rsidP="00DC112B">
            <w:pPr>
              <w:spacing w:line="480" w:lineRule="auto"/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3ED6" w14:textId="77777777" w:rsidR="00DC112B" w:rsidRPr="00565706" w:rsidRDefault="00DC112B" w:rsidP="00DC112B">
            <w:pPr>
              <w:spacing w:line="480" w:lineRule="auto"/>
              <w:rPr>
                <w:i/>
                <w:iCs/>
                <w:color w:val="000000"/>
              </w:rPr>
            </w:pPr>
            <w:r w:rsidRPr="00565706">
              <w:rPr>
                <w:i/>
                <w:iCs/>
                <w:color w:val="000000"/>
              </w:rPr>
              <w:t xml:space="preserve">Monomorium </w:t>
            </w:r>
            <w:proofErr w:type="spellStart"/>
            <w:r w:rsidRPr="00565706">
              <w:rPr>
                <w:i/>
                <w:iCs/>
                <w:color w:val="000000"/>
              </w:rPr>
              <w:t>junodi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5DF4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4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14AE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5C82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2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C676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6,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7189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55,53</w:t>
            </w:r>
          </w:p>
        </w:tc>
      </w:tr>
      <w:tr w:rsidR="00DC112B" w:rsidRPr="00DC112B" w14:paraId="23BBB273" w14:textId="77777777" w:rsidTr="00DC112B">
        <w:trPr>
          <w:trHeight w:val="288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D79C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3704" w14:textId="77777777" w:rsidR="00DC112B" w:rsidRPr="00DC112B" w:rsidRDefault="00DC112B" w:rsidP="00DC112B">
            <w:pPr>
              <w:spacing w:line="480" w:lineRule="auto"/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68E5" w14:textId="77777777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proofErr w:type="spellStart"/>
            <w:r w:rsidRPr="00565706">
              <w:rPr>
                <w:i/>
                <w:iCs/>
                <w:color w:val="000000"/>
              </w:rPr>
              <w:t>Bothroponera</w:t>
            </w:r>
            <w:proofErr w:type="spellEnd"/>
            <w:r w:rsidRPr="00565706">
              <w:rPr>
                <w:i/>
                <w:iCs/>
                <w:color w:val="000000"/>
              </w:rPr>
              <w:t xml:space="preserve"> sp</w:t>
            </w:r>
            <w:r w:rsidRPr="00DC112B">
              <w:rPr>
                <w:color w:val="000000"/>
              </w:rPr>
              <w:t>. 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0E3B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36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BCA2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7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6C78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1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F45C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5,8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532D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61,38</w:t>
            </w:r>
          </w:p>
        </w:tc>
      </w:tr>
      <w:tr w:rsidR="00DC112B" w:rsidRPr="00DC112B" w14:paraId="13CA76A7" w14:textId="77777777" w:rsidTr="00DC112B">
        <w:trPr>
          <w:trHeight w:val="288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BC18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C826" w14:textId="77777777" w:rsidR="00DC112B" w:rsidRPr="00DC112B" w:rsidRDefault="00DC112B" w:rsidP="00DC112B">
            <w:pPr>
              <w:spacing w:line="480" w:lineRule="auto"/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3524" w14:textId="65CE74DF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proofErr w:type="spellStart"/>
            <w:r w:rsidRPr="00DC112B">
              <w:rPr>
                <w:color w:val="000000"/>
              </w:rPr>
              <w:t>Gyrinidae</w:t>
            </w:r>
            <w:proofErr w:type="spellEnd"/>
            <w:r w:rsidR="00565706">
              <w:rPr>
                <w:color w:val="000000"/>
              </w:rPr>
              <w:t xml:space="preserve"> </w:t>
            </w:r>
            <w:r w:rsidRPr="00DC112B">
              <w:rPr>
                <w:color w:val="000000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9006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4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303D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69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69F5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8EA8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5,3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94C8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66,77</w:t>
            </w:r>
          </w:p>
        </w:tc>
      </w:tr>
      <w:tr w:rsidR="00DC112B" w:rsidRPr="00DC112B" w14:paraId="3733C2CA" w14:textId="77777777" w:rsidTr="00DC112B">
        <w:trPr>
          <w:trHeight w:val="288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AEC5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AE0F" w14:textId="77777777" w:rsidR="00DC112B" w:rsidRPr="00DC112B" w:rsidRDefault="00DC112B" w:rsidP="00DC112B">
            <w:pPr>
              <w:spacing w:line="480" w:lineRule="auto"/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3DE9" w14:textId="3C667FDB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r w:rsidRPr="00DC112B">
              <w:rPr>
                <w:color w:val="000000"/>
              </w:rPr>
              <w:t>Beetle</w:t>
            </w:r>
            <w:r w:rsidR="00565706">
              <w:rPr>
                <w:color w:val="000000"/>
              </w:rPr>
              <w:t xml:space="preserve"> </w:t>
            </w:r>
            <w:r w:rsidRPr="00DC112B">
              <w:rPr>
                <w:color w:val="000000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B98F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2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7957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5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E901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A280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4,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1239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71,05</w:t>
            </w:r>
          </w:p>
        </w:tc>
      </w:tr>
      <w:tr w:rsidR="00DC112B" w:rsidRPr="00DC112B" w14:paraId="7FB67964" w14:textId="77777777" w:rsidTr="00DC112B">
        <w:trPr>
          <w:trHeight w:val="288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8E0E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A4A6" w14:textId="77777777" w:rsidR="00DC112B" w:rsidRPr="00DC112B" w:rsidRDefault="00DC112B" w:rsidP="00DC112B">
            <w:pPr>
              <w:spacing w:line="480" w:lineRule="auto"/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4DEC" w14:textId="77777777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proofErr w:type="spellStart"/>
            <w:r w:rsidRPr="00565706">
              <w:rPr>
                <w:i/>
                <w:iCs/>
                <w:color w:val="000000"/>
              </w:rPr>
              <w:t>Ocymyrmex</w:t>
            </w:r>
            <w:proofErr w:type="spellEnd"/>
            <w:r w:rsidRPr="00565706">
              <w:rPr>
                <w:i/>
                <w:iCs/>
                <w:color w:val="000000"/>
              </w:rPr>
              <w:t xml:space="preserve"> sp</w:t>
            </w:r>
            <w:r w:rsidRPr="00DC112B">
              <w:rPr>
                <w:color w:val="000000"/>
              </w:rPr>
              <w:t>. 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1381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FB41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B9B6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77CC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3,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B08A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74,17</w:t>
            </w:r>
          </w:p>
        </w:tc>
      </w:tr>
      <w:tr w:rsidR="00DC112B" w:rsidRPr="00DC112B" w14:paraId="69459B36" w14:textId="77777777" w:rsidTr="00DC112B">
        <w:trPr>
          <w:trHeight w:val="288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FAAD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7060" w14:textId="77777777" w:rsidR="00DC112B" w:rsidRPr="00DC112B" w:rsidRDefault="00DC112B" w:rsidP="00DC112B">
            <w:pPr>
              <w:spacing w:line="480" w:lineRule="auto"/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EF30" w14:textId="77777777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r w:rsidRPr="00565706">
              <w:rPr>
                <w:i/>
                <w:iCs/>
                <w:color w:val="000000"/>
              </w:rPr>
              <w:t>Monomorium sp</w:t>
            </w:r>
            <w:r w:rsidRPr="00DC112B">
              <w:rPr>
                <w:color w:val="000000"/>
              </w:rPr>
              <w:t>. 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D5E3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3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29F3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3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29DD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F447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3,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1E55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77,18</w:t>
            </w:r>
          </w:p>
        </w:tc>
      </w:tr>
      <w:tr w:rsidR="00DC112B" w:rsidRPr="00DC112B" w14:paraId="3773A704" w14:textId="77777777" w:rsidTr="00DC112B">
        <w:trPr>
          <w:trHeight w:val="288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5BE2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AAD8" w14:textId="77777777" w:rsidR="00DC112B" w:rsidRPr="00DC112B" w:rsidRDefault="00DC112B" w:rsidP="00DC112B">
            <w:pPr>
              <w:spacing w:line="480" w:lineRule="auto"/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EDB8" w14:textId="4343BD2A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proofErr w:type="spellStart"/>
            <w:r w:rsidRPr="00DC112B">
              <w:rPr>
                <w:color w:val="000000"/>
              </w:rPr>
              <w:t>Tenebrionidae</w:t>
            </w:r>
            <w:proofErr w:type="spellEnd"/>
            <w:r w:rsidR="00565706">
              <w:rPr>
                <w:color w:val="000000"/>
              </w:rPr>
              <w:t xml:space="preserve"> </w:t>
            </w:r>
            <w:r w:rsidRPr="00DC112B">
              <w:rPr>
                <w:color w:val="000000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9019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EA44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3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3515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1C35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2,7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CBDD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79,95</w:t>
            </w:r>
          </w:p>
        </w:tc>
      </w:tr>
      <w:tr w:rsidR="00DC112B" w:rsidRPr="00DC112B" w14:paraId="74519FAB" w14:textId="77777777" w:rsidTr="00DC112B">
        <w:trPr>
          <w:trHeight w:val="288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141A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0681" w14:textId="77777777" w:rsidR="00DC112B" w:rsidRPr="00DC112B" w:rsidRDefault="00DC112B" w:rsidP="00DC112B">
            <w:pPr>
              <w:spacing w:line="480" w:lineRule="auto"/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73C7" w14:textId="77777777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proofErr w:type="spellStart"/>
            <w:r w:rsidRPr="00565706">
              <w:rPr>
                <w:i/>
                <w:iCs/>
                <w:color w:val="000000"/>
              </w:rPr>
              <w:t>Lepisiota</w:t>
            </w:r>
            <w:proofErr w:type="spellEnd"/>
            <w:r w:rsidRPr="00565706">
              <w:rPr>
                <w:i/>
                <w:iCs/>
                <w:color w:val="000000"/>
              </w:rPr>
              <w:t xml:space="preserve"> sp</w:t>
            </w:r>
            <w:r w:rsidRPr="00DC112B">
              <w:rPr>
                <w:color w:val="000000"/>
              </w:rPr>
              <w:t>. 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8F4E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2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8079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3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7354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4165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2,6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9E67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82,59</w:t>
            </w:r>
          </w:p>
        </w:tc>
      </w:tr>
      <w:tr w:rsidR="00DC112B" w:rsidRPr="00DC112B" w14:paraId="5C6A51EC" w14:textId="77777777" w:rsidTr="00DC112B">
        <w:trPr>
          <w:trHeight w:val="288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638C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D895" w14:textId="77777777" w:rsidR="00DC112B" w:rsidRPr="00DC112B" w:rsidRDefault="00DC112B" w:rsidP="00DC112B">
            <w:pPr>
              <w:spacing w:line="480" w:lineRule="auto"/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CD88" w14:textId="77777777" w:rsidR="00DC112B" w:rsidRPr="00565706" w:rsidRDefault="00DC112B" w:rsidP="00DC112B">
            <w:pPr>
              <w:spacing w:line="480" w:lineRule="auto"/>
              <w:rPr>
                <w:i/>
                <w:iCs/>
                <w:color w:val="000000"/>
              </w:rPr>
            </w:pPr>
            <w:proofErr w:type="spellStart"/>
            <w:r w:rsidRPr="00565706">
              <w:rPr>
                <w:i/>
                <w:iCs/>
                <w:color w:val="000000"/>
              </w:rPr>
              <w:t>Hagensia</w:t>
            </w:r>
            <w:proofErr w:type="spellEnd"/>
            <w:r w:rsidRPr="005657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565706">
              <w:rPr>
                <w:i/>
                <w:iCs/>
                <w:color w:val="000000"/>
              </w:rPr>
              <w:t>havilandi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A88F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2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3ABD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2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0E66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1932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2,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9191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84,64</w:t>
            </w:r>
          </w:p>
        </w:tc>
      </w:tr>
      <w:tr w:rsidR="00DC112B" w:rsidRPr="00DC112B" w14:paraId="699A9E3E" w14:textId="77777777" w:rsidTr="00DC112B">
        <w:trPr>
          <w:trHeight w:val="288"/>
        </w:trPr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BA4D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0792" w14:textId="77777777" w:rsidR="00DC112B" w:rsidRPr="00DC112B" w:rsidRDefault="00DC112B" w:rsidP="00DC112B">
            <w:pPr>
              <w:spacing w:line="480" w:lineRule="auto"/>
            </w:pP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3F96" w14:textId="18BCCE79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r w:rsidRPr="00DC112B">
              <w:rPr>
                <w:color w:val="000000"/>
              </w:rPr>
              <w:t>Hydrophilidae</w:t>
            </w:r>
            <w:r w:rsidR="00565706">
              <w:rPr>
                <w:color w:val="000000"/>
              </w:rPr>
              <w:t xml:space="preserve"> </w:t>
            </w:r>
            <w:r w:rsidRPr="00DC112B">
              <w:rPr>
                <w:color w:val="000000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2546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2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C8B7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2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0FF7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3765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2,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EE2A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86,66</w:t>
            </w:r>
          </w:p>
        </w:tc>
      </w:tr>
      <w:tr w:rsidR="00DC112B" w:rsidRPr="00DC112B" w14:paraId="75AA3400" w14:textId="77777777" w:rsidTr="00CE5830">
        <w:trPr>
          <w:trHeight w:val="288"/>
        </w:trPr>
        <w:tc>
          <w:tcPr>
            <w:tcW w:w="2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9A52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2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27E9" w14:textId="77777777" w:rsidR="00DC112B" w:rsidRPr="00DC112B" w:rsidRDefault="00DC112B" w:rsidP="00DC112B">
            <w:pPr>
              <w:spacing w:line="480" w:lineRule="auto"/>
            </w:pPr>
          </w:p>
        </w:tc>
        <w:tc>
          <w:tcPr>
            <w:tcW w:w="2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F3AE" w14:textId="77777777" w:rsidR="00DC112B" w:rsidRPr="00565706" w:rsidRDefault="00DC112B" w:rsidP="00DC112B">
            <w:pPr>
              <w:spacing w:line="480" w:lineRule="auto"/>
              <w:rPr>
                <w:i/>
                <w:iCs/>
                <w:color w:val="000000"/>
              </w:rPr>
            </w:pPr>
            <w:proofErr w:type="spellStart"/>
            <w:r w:rsidRPr="00565706">
              <w:rPr>
                <w:i/>
                <w:iCs/>
                <w:color w:val="000000"/>
              </w:rPr>
              <w:t>Anoplolepis</w:t>
            </w:r>
            <w:proofErr w:type="spellEnd"/>
            <w:r w:rsidRPr="005657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565706">
              <w:rPr>
                <w:i/>
                <w:iCs/>
                <w:color w:val="000000"/>
              </w:rPr>
              <w:t>custodiens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3279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22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4B1C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22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5460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12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D399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1,75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5D91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88,41</w:t>
            </w:r>
          </w:p>
        </w:tc>
      </w:tr>
      <w:tr w:rsidR="00DC112B" w:rsidRPr="00DC112B" w14:paraId="3BD7ED21" w14:textId="77777777" w:rsidTr="00CE5830">
        <w:trPr>
          <w:trHeight w:val="288"/>
        </w:trPr>
        <w:tc>
          <w:tcPr>
            <w:tcW w:w="22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9EA46" w14:textId="77777777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r w:rsidRPr="00DC112B">
              <w:rPr>
                <w:color w:val="000000"/>
              </w:rPr>
              <w:t> 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D4617" w14:textId="77777777" w:rsidR="00DC112B" w:rsidRPr="00DC112B" w:rsidRDefault="00DC112B" w:rsidP="00DC112B">
            <w:pPr>
              <w:spacing w:line="480" w:lineRule="auto"/>
              <w:rPr>
                <w:color w:val="000000"/>
              </w:rPr>
            </w:pPr>
            <w:r w:rsidRPr="00DC112B">
              <w:rPr>
                <w:color w:val="000000"/>
              </w:rPr>
              <w:t> 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69ED8" w14:textId="77777777" w:rsidR="00DC112B" w:rsidRPr="00565706" w:rsidRDefault="00DC112B" w:rsidP="00DC112B">
            <w:pPr>
              <w:spacing w:line="480" w:lineRule="auto"/>
              <w:rPr>
                <w:i/>
                <w:iCs/>
                <w:color w:val="000000"/>
              </w:rPr>
            </w:pPr>
            <w:proofErr w:type="spellStart"/>
            <w:r w:rsidRPr="00565706">
              <w:rPr>
                <w:i/>
                <w:iCs/>
                <w:color w:val="000000"/>
              </w:rPr>
              <w:t>Polyrhachis</w:t>
            </w:r>
            <w:proofErr w:type="spellEnd"/>
            <w:r w:rsidRPr="00565706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565706">
              <w:rPr>
                <w:i/>
                <w:iCs/>
                <w:color w:val="000000"/>
              </w:rPr>
              <w:t>schistacea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8B10A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2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CAE0A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2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D9492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0,1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95DD7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1,7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1A871" w14:textId="77777777" w:rsidR="00DC112B" w:rsidRPr="00DC112B" w:rsidRDefault="00DC112B" w:rsidP="00DC112B">
            <w:pPr>
              <w:spacing w:line="480" w:lineRule="auto"/>
              <w:jc w:val="right"/>
              <w:rPr>
                <w:color w:val="000000"/>
              </w:rPr>
            </w:pPr>
            <w:r w:rsidRPr="00DC112B">
              <w:rPr>
                <w:color w:val="000000"/>
              </w:rPr>
              <w:t>90,15</w:t>
            </w:r>
          </w:p>
        </w:tc>
      </w:tr>
    </w:tbl>
    <w:p w14:paraId="0ADFC0A8" w14:textId="5DFF2037" w:rsidR="00DC112B" w:rsidRPr="00DC112B" w:rsidRDefault="00DC112B" w:rsidP="00DC112B">
      <w:pPr>
        <w:spacing w:line="480" w:lineRule="auto"/>
      </w:pPr>
    </w:p>
    <w:p w14:paraId="1F83C575" w14:textId="77777777" w:rsidR="00DC112B" w:rsidRDefault="00DC112B"/>
    <w:sectPr w:rsidR="00DC112B" w:rsidSect="00D2018F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651"/>
    <w:rsid w:val="001F2A2D"/>
    <w:rsid w:val="004C646A"/>
    <w:rsid w:val="00507651"/>
    <w:rsid w:val="00565706"/>
    <w:rsid w:val="006635E7"/>
    <w:rsid w:val="00687C49"/>
    <w:rsid w:val="0094178F"/>
    <w:rsid w:val="00CE5830"/>
    <w:rsid w:val="00DC112B"/>
    <w:rsid w:val="00DF2DC5"/>
    <w:rsid w:val="00E933C4"/>
    <w:rsid w:val="00F439EB"/>
    <w:rsid w:val="00FA0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3F450E"/>
  <w15:chartTrackingRefBased/>
  <w15:docId w15:val="{ADAF9905-9944-45AA-AAA3-79CA8724B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65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076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265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zula.Mukwevho</dc:creator>
  <cp:keywords/>
  <dc:description/>
  <cp:lastModifiedBy>Ludzula.Mukwevho</cp:lastModifiedBy>
  <cp:revision>2</cp:revision>
  <dcterms:created xsi:type="dcterms:W3CDTF">2023-03-04T16:25:00Z</dcterms:created>
  <dcterms:modified xsi:type="dcterms:W3CDTF">2023-03-04T16:25:00Z</dcterms:modified>
</cp:coreProperties>
</file>